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A2E7A" w14:textId="5E355B72" w:rsidR="00F16C96" w:rsidRPr="00E21298" w:rsidRDefault="00F16C96" w:rsidP="00F16C96">
      <w:pPr>
        <w:pStyle w:val="Caption"/>
        <w:keepNext/>
        <w:rPr>
          <w:rFonts w:ascii="Arial" w:hAnsi="Arial" w:cs="Arial"/>
        </w:rPr>
      </w:pPr>
      <w:r w:rsidRPr="00F16C96">
        <w:rPr>
          <w:rFonts w:ascii="Arial" w:hAnsi="Arial" w:cs="Arial"/>
          <w:b/>
          <w:bCs/>
        </w:rPr>
        <w:t xml:space="preserve">Table </w:t>
      </w:r>
      <w:r w:rsidR="00914755">
        <w:rPr>
          <w:rFonts w:ascii="Arial" w:hAnsi="Arial" w:cs="Arial"/>
          <w:b/>
          <w:bCs/>
        </w:rPr>
        <w:t>S</w:t>
      </w:r>
      <w:r w:rsidRPr="00F16C96">
        <w:rPr>
          <w:rFonts w:ascii="Arial" w:hAnsi="Arial" w:cs="Arial"/>
          <w:b/>
          <w:bCs/>
        </w:rPr>
        <w:fldChar w:fldCharType="begin"/>
      </w:r>
      <w:r w:rsidRPr="00F16C96">
        <w:rPr>
          <w:rFonts w:ascii="Arial" w:hAnsi="Arial" w:cs="Arial"/>
          <w:b/>
          <w:bCs/>
        </w:rPr>
        <w:instrText xml:space="preserve"> SEQ Table \* ARABIC </w:instrText>
      </w:r>
      <w:r w:rsidRPr="00F16C96">
        <w:rPr>
          <w:rFonts w:ascii="Arial" w:hAnsi="Arial" w:cs="Arial"/>
          <w:b/>
          <w:bCs/>
        </w:rPr>
        <w:fldChar w:fldCharType="separate"/>
      </w:r>
      <w:r w:rsidRPr="00F16C96">
        <w:rPr>
          <w:rFonts w:ascii="Arial" w:hAnsi="Arial" w:cs="Arial"/>
          <w:b/>
          <w:bCs/>
          <w:noProof/>
        </w:rPr>
        <w:t>1</w:t>
      </w:r>
      <w:r w:rsidRPr="00F16C96">
        <w:rPr>
          <w:rFonts w:ascii="Arial" w:hAnsi="Arial" w:cs="Arial"/>
          <w:b/>
          <w:bCs/>
        </w:rPr>
        <w:fldChar w:fldCharType="end"/>
      </w:r>
      <w:r w:rsidRPr="00F16C96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E21298">
        <w:rPr>
          <w:rFonts w:ascii="Arial" w:hAnsi="Arial" w:cs="Arial"/>
        </w:rPr>
        <w:t xml:space="preserve">Scalar and vector features included </w:t>
      </w:r>
      <w:r w:rsidR="00201C51">
        <w:rPr>
          <w:rFonts w:ascii="Arial" w:hAnsi="Arial" w:cs="Arial"/>
        </w:rPr>
        <w:t>for protein atom, ligand atom and bonds during training Slou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4678"/>
      </w:tblGrid>
      <w:tr w:rsidR="00F16C96" w14:paraId="1604505C" w14:textId="696841B5" w:rsidTr="00F16C96">
        <w:tc>
          <w:tcPr>
            <w:tcW w:w="3539" w:type="dxa"/>
            <w:gridSpan w:val="2"/>
            <w:tcBorders>
              <w:left w:val="nil"/>
            </w:tcBorders>
            <w:vAlign w:val="center"/>
          </w:tcPr>
          <w:p w14:paraId="3AC26865" w14:textId="379B7B6C" w:rsidR="00F16C96" w:rsidRPr="00F16C96" w:rsidRDefault="00F16C96" w:rsidP="00114A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6C96">
              <w:rPr>
                <w:rFonts w:ascii="Arial" w:hAnsi="Arial" w:cs="Arial"/>
                <w:b/>
                <w:bCs/>
                <w:sz w:val="20"/>
                <w:szCs w:val="20"/>
              </w:rPr>
              <w:t>Feature type</w:t>
            </w:r>
          </w:p>
        </w:tc>
        <w:tc>
          <w:tcPr>
            <w:tcW w:w="4678" w:type="dxa"/>
            <w:tcBorders>
              <w:right w:val="nil"/>
            </w:tcBorders>
            <w:vAlign w:val="center"/>
          </w:tcPr>
          <w:p w14:paraId="039F6C24" w14:textId="2DDC4552" w:rsidR="00F16C96" w:rsidRPr="00F16C96" w:rsidRDefault="00F16C96" w:rsidP="00114A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6C9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eature </w:t>
            </w:r>
            <w:r w:rsidR="00E21298" w:rsidRPr="00F16C96">
              <w:rPr>
                <w:rFonts w:ascii="Arial" w:hAnsi="Arial" w:cs="Arial"/>
                <w:b/>
                <w:bCs/>
                <w:sz w:val="20"/>
                <w:szCs w:val="20"/>
              </w:rPr>
              <w:t>explanation</w:t>
            </w:r>
          </w:p>
        </w:tc>
      </w:tr>
      <w:tr w:rsidR="00F16C96" w14:paraId="17F51B5D" w14:textId="29D68DCE" w:rsidTr="00F16C96">
        <w:tc>
          <w:tcPr>
            <w:tcW w:w="1980" w:type="dxa"/>
            <w:vMerge w:val="restart"/>
            <w:tcBorders>
              <w:left w:val="nil"/>
            </w:tcBorders>
            <w:vAlign w:val="center"/>
          </w:tcPr>
          <w:p w14:paraId="3E8BA480" w14:textId="2665E51E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3557">
              <w:rPr>
                <w:rFonts w:ascii="Arial" w:hAnsi="Arial" w:cs="Arial"/>
                <w:sz w:val="20"/>
                <w:szCs w:val="20"/>
              </w:rPr>
              <w:t>Protein atom</w:t>
            </w:r>
            <w:r>
              <w:rPr>
                <w:rFonts w:ascii="Arial" w:hAnsi="Arial" w:cs="Arial"/>
                <w:sz w:val="20"/>
                <w:szCs w:val="20"/>
              </w:rPr>
              <w:t xml:space="preserve"> node</w:t>
            </w:r>
            <w:r w:rsidRPr="00563557">
              <w:rPr>
                <w:rFonts w:ascii="Arial" w:hAnsi="Arial" w:cs="Arial"/>
                <w:sz w:val="20"/>
                <w:szCs w:val="20"/>
              </w:rPr>
              <w:t xml:space="preserve"> features</w:t>
            </w:r>
          </w:p>
        </w:tc>
        <w:tc>
          <w:tcPr>
            <w:tcW w:w="1559" w:type="dxa"/>
            <w:vMerge w:val="restart"/>
            <w:vAlign w:val="center"/>
          </w:tcPr>
          <w:p w14:paraId="0E329C7E" w14:textId="2EDD4739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alar feature</w:t>
            </w:r>
          </w:p>
        </w:tc>
        <w:tc>
          <w:tcPr>
            <w:tcW w:w="4678" w:type="dxa"/>
            <w:tcBorders>
              <w:right w:val="nil"/>
            </w:tcBorders>
            <w:vAlign w:val="center"/>
          </w:tcPr>
          <w:p w14:paraId="002EA178" w14:textId="56C63A19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omic element feature (C, N, O, S)</w:t>
            </w:r>
          </w:p>
        </w:tc>
      </w:tr>
      <w:tr w:rsidR="00F16C96" w14:paraId="3E3F8A2F" w14:textId="54DADA56" w:rsidTr="00F16C96"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31277D0E" w14:textId="77777777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2F541C1" w14:textId="77777777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tcBorders>
              <w:right w:val="nil"/>
            </w:tcBorders>
            <w:vAlign w:val="center"/>
          </w:tcPr>
          <w:p w14:paraId="14A5F89E" w14:textId="675FB120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no acid type (20 nature amino acid)</w:t>
            </w:r>
          </w:p>
        </w:tc>
      </w:tr>
      <w:tr w:rsidR="00F16C96" w14:paraId="17C6D476" w14:textId="77997F28" w:rsidTr="00F16C96"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4DC4EAEB" w14:textId="77777777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67511F0" w14:textId="77777777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tcBorders>
              <w:right w:val="nil"/>
            </w:tcBorders>
            <w:vAlign w:val="center"/>
          </w:tcPr>
          <w:p w14:paraId="31B56A96" w14:textId="0DAFAD9F" w:rsidR="00F16C96" w:rsidRPr="00563557" w:rsidRDefault="00C7584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ckbone</w:t>
            </w:r>
            <w:r w:rsidR="00F16C96">
              <w:rPr>
                <w:rFonts w:ascii="Arial" w:hAnsi="Arial" w:cs="Arial"/>
                <w:sz w:val="20"/>
                <w:szCs w:val="20"/>
              </w:rPr>
              <w:t xml:space="preserve"> flag (0 or 1)</w:t>
            </w:r>
          </w:p>
        </w:tc>
      </w:tr>
      <w:tr w:rsidR="00F16C96" w:rsidRPr="00F16C96" w14:paraId="78E8EE14" w14:textId="6B27B2F4" w:rsidTr="00F16C96"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41D16FC9" w14:textId="77777777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1ABA3F59" w14:textId="77777777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tcBorders>
              <w:right w:val="nil"/>
            </w:tcBorders>
            <w:vAlign w:val="center"/>
          </w:tcPr>
          <w:p w14:paraId="1D8B026E" w14:textId="39BF494B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ligand atom flag (all 0)</w:t>
            </w:r>
          </w:p>
        </w:tc>
      </w:tr>
      <w:tr w:rsidR="00F16C96" w14:paraId="0C495C06" w14:textId="19951267" w:rsidTr="00F16C96"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7AE0C4E6" w14:textId="77777777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BEE9B33" w14:textId="67F4F51F" w:rsidR="00F16C96" w:rsidRPr="003E651C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ctor feature</w:t>
            </w:r>
          </w:p>
        </w:tc>
        <w:tc>
          <w:tcPr>
            <w:tcW w:w="4678" w:type="dxa"/>
            <w:tcBorders>
              <w:right w:val="nil"/>
            </w:tcBorders>
            <w:vAlign w:val="center"/>
          </w:tcPr>
          <w:p w14:paraId="4C4849F0" w14:textId="2B8130B2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om coordinate</w:t>
            </w:r>
          </w:p>
        </w:tc>
      </w:tr>
      <w:tr w:rsidR="00F16C96" w14:paraId="1B874633" w14:textId="3D112FDF" w:rsidTr="00F16C96">
        <w:tc>
          <w:tcPr>
            <w:tcW w:w="1980" w:type="dxa"/>
            <w:vMerge w:val="restart"/>
            <w:tcBorders>
              <w:left w:val="nil"/>
            </w:tcBorders>
            <w:vAlign w:val="center"/>
          </w:tcPr>
          <w:p w14:paraId="755C11DE" w14:textId="423C2DF8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gand atom node features</w:t>
            </w:r>
          </w:p>
        </w:tc>
        <w:tc>
          <w:tcPr>
            <w:tcW w:w="1559" w:type="dxa"/>
            <w:vMerge w:val="restart"/>
            <w:vAlign w:val="center"/>
          </w:tcPr>
          <w:p w14:paraId="68265A9F" w14:textId="391D8C3B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alar feature</w:t>
            </w:r>
          </w:p>
        </w:tc>
        <w:tc>
          <w:tcPr>
            <w:tcW w:w="4678" w:type="dxa"/>
            <w:tcBorders>
              <w:right w:val="nil"/>
            </w:tcBorders>
            <w:vAlign w:val="center"/>
          </w:tcPr>
          <w:p w14:paraId="344D7B7D" w14:textId="1152D975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omic element feature (C, N, O, F, P, S, Cl, Br, I)</w:t>
            </w:r>
          </w:p>
        </w:tc>
      </w:tr>
      <w:tr w:rsidR="00F16C96" w14:paraId="1809F3FF" w14:textId="56ADEE95" w:rsidTr="00F16C96"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7AB9DF6F" w14:textId="77777777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47BDAA9F" w14:textId="77777777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tcBorders>
              <w:right w:val="nil"/>
            </w:tcBorders>
            <w:vAlign w:val="center"/>
          </w:tcPr>
          <w:p w14:paraId="62274835" w14:textId="028AAFE6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ligand atom flag (all 1)</w:t>
            </w:r>
          </w:p>
        </w:tc>
      </w:tr>
      <w:tr w:rsidR="00F16C96" w14:paraId="2FFD839F" w14:textId="1F521BFB" w:rsidTr="00F16C96"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4D81A174" w14:textId="77777777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011BAC19" w14:textId="77777777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tcBorders>
              <w:right w:val="nil"/>
            </w:tcBorders>
            <w:vAlign w:val="center"/>
          </w:tcPr>
          <w:p w14:paraId="61EBD955" w14:textId="52E58392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number of bonds (N_atoms, 1)</w:t>
            </w:r>
          </w:p>
        </w:tc>
      </w:tr>
      <w:tr w:rsidR="00F16C96" w14:paraId="3BDCFBFF" w14:textId="7F545021" w:rsidTr="00F16C96"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5DCC962C" w14:textId="77777777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0CA9F406" w14:textId="77777777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tcBorders>
              <w:right w:val="nil"/>
            </w:tcBorders>
            <w:vAlign w:val="center"/>
          </w:tcPr>
          <w:p w14:paraId="75A0FB7E" w14:textId="5A139343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 of the bond types (N_atoms, 1)</w:t>
            </w:r>
          </w:p>
        </w:tc>
      </w:tr>
      <w:tr w:rsidR="00F16C96" w14:paraId="7C848A63" w14:textId="261C59A1" w:rsidTr="00F16C96"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678BA5E0" w14:textId="77777777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73676E6B" w14:textId="77777777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tcBorders>
              <w:right w:val="nil"/>
            </w:tcBorders>
            <w:vAlign w:val="center"/>
          </w:tcPr>
          <w:p w14:paraId="71239127" w14:textId="46B3C962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breaking point flag (0 or 1)</w:t>
            </w:r>
          </w:p>
        </w:tc>
      </w:tr>
      <w:tr w:rsidR="00F16C96" w14:paraId="2C909F0D" w14:textId="778E7D4A" w:rsidTr="00F16C96"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40217443" w14:textId="77777777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5E760BA0" w14:textId="77777777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tcBorders>
              <w:right w:val="nil"/>
            </w:tcBorders>
            <w:vAlign w:val="center"/>
          </w:tcPr>
          <w:p w14:paraId="59A5112C" w14:textId="6B3A1297" w:rsidR="00F16C96" w:rsidRPr="00563557" w:rsidRDefault="00F16C96" w:rsidP="00114A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bonds of each type (N_atoms, 3)</w:t>
            </w:r>
          </w:p>
        </w:tc>
      </w:tr>
      <w:tr w:rsidR="00F16C96" w14:paraId="20D0C4E8" w14:textId="081C8B58" w:rsidTr="00F16C96"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692673BA" w14:textId="77777777" w:rsidR="00F16C96" w:rsidRPr="00563557" w:rsidRDefault="00F16C96" w:rsidP="00566C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3329D09" w14:textId="5753E44E" w:rsidR="00F16C96" w:rsidRPr="00563557" w:rsidRDefault="00F16C96" w:rsidP="00566C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ctor feature</w:t>
            </w:r>
          </w:p>
        </w:tc>
        <w:tc>
          <w:tcPr>
            <w:tcW w:w="4678" w:type="dxa"/>
            <w:tcBorders>
              <w:right w:val="nil"/>
            </w:tcBorders>
            <w:vAlign w:val="center"/>
          </w:tcPr>
          <w:p w14:paraId="0F4D3AAD" w14:textId="486A5D0D" w:rsidR="00F16C96" w:rsidRPr="00563557" w:rsidRDefault="00F16C96" w:rsidP="00566C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om coordinate</w:t>
            </w:r>
          </w:p>
        </w:tc>
      </w:tr>
      <w:tr w:rsidR="00F16C96" w14:paraId="60DA6A9B" w14:textId="77777777" w:rsidTr="00F16C96">
        <w:trPr>
          <w:trHeight w:val="709"/>
        </w:trPr>
        <w:tc>
          <w:tcPr>
            <w:tcW w:w="1980" w:type="dxa"/>
            <w:vMerge w:val="restart"/>
            <w:tcBorders>
              <w:left w:val="nil"/>
            </w:tcBorders>
            <w:vAlign w:val="center"/>
          </w:tcPr>
          <w:p w14:paraId="1BE8A751" w14:textId="004A90BB" w:rsidR="00F16C96" w:rsidRPr="00563557" w:rsidRDefault="00F16C96" w:rsidP="00566C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dge feature for both ligand and protein</w:t>
            </w:r>
          </w:p>
        </w:tc>
        <w:tc>
          <w:tcPr>
            <w:tcW w:w="1559" w:type="dxa"/>
            <w:vMerge w:val="restart"/>
            <w:vAlign w:val="center"/>
          </w:tcPr>
          <w:p w14:paraId="476792AF" w14:textId="39D71902" w:rsidR="00F16C96" w:rsidRDefault="00F16C96" w:rsidP="00566C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alar feature</w:t>
            </w:r>
          </w:p>
        </w:tc>
        <w:tc>
          <w:tcPr>
            <w:tcW w:w="4678" w:type="dxa"/>
            <w:tcBorders>
              <w:right w:val="nil"/>
            </w:tcBorders>
            <w:vAlign w:val="center"/>
          </w:tcPr>
          <w:p w14:paraId="6B732F9E" w14:textId="3064E762" w:rsidR="00F16C96" w:rsidRDefault="00F16C96" w:rsidP="00566C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nd type (no_bond, single, double, triple)</w:t>
            </w:r>
          </w:p>
        </w:tc>
      </w:tr>
      <w:tr w:rsidR="00F16C96" w14:paraId="6CA05466" w14:textId="77777777" w:rsidTr="00F16C96">
        <w:trPr>
          <w:trHeight w:val="709"/>
        </w:trPr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5DE87EF9" w14:textId="77777777" w:rsidR="00F16C96" w:rsidRDefault="00F16C96" w:rsidP="00566C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3B5BF8EA" w14:textId="77777777" w:rsidR="00F16C96" w:rsidRDefault="00F16C96" w:rsidP="00566C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tcBorders>
              <w:right w:val="nil"/>
            </w:tcBorders>
            <w:vAlign w:val="center"/>
          </w:tcPr>
          <w:p w14:paraId="5268F668" w14:textId="3DE0B665" w:rsidR="00F16C96" w:rsidRDefault="00F16C96" w:rsidP="00566C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tance encoded with Gaussian RBF kernal</w:t>
            </w:r>
          </w:p>
        </w:tc>
      </w:tr>
      <w:tr w:rsidR="00F16C96" w14:paraId="5326977B" w14:textId="77777777" w:rsidTr="00F16C96">
        <w:trPr>
          <w:trHeight w:val="709"/>
        </w:trPr>
        <w:tc>
          <w:tcPr>
            <w:tcW w:w="1980" w:type="dxa"/>
            <w:vMerge/>
            <w:tcBorders>
              <w:left w:val="nil"/>
            </w:tcBorders>
            <w:vAlign w:val="center"/>
          </w:tcPr>
          <w:p w14:paraId="6C512F8C" w14:textId="77777777" w:rsidR="00F16C96" w:rsidRDefault="00F16C96" w:rsidP="00566C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19A1063" w14:textId="5F350997" w:rsidR="00F16C96" w:rsidRDefault="00F16C96" w:rsidP="00566C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ctor feature</w:t>
            </w:r>
          </w:p>
        </w:tc>
        <w:tc>
          <w:tcPr>
            <w:tcW w:w="4678" w:type="dxa"/>
            <w:tcBorders>
              <w:right w:val="nil"/>
            </w:tcBorders>
            <w:vAlign w:val="center"/>
          </w:tcPr>
          <w:p w14:paraId="0E7369A1" w14:textId="223DF60D" w:rsidR="00F16C96" w:rsidRDefault="00F16C96" w:rsidP="00566C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t directional vector</w:t>
            </w:r>
          </w:p>
        </w:tc>
      </w:tr>
    </w:tbl>
    <w:p w14:paraId="305E4D93" w14:textId="77777777" w:rsidR="00486BC2" w:rsidRDefault="00486BC2"/>
    <w:sectPr w:rsidR="00486B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0EF90B" w14:textId="77777777" w:rsidR="00A71343" w:rsidRDefault="00A71343" w:rsidP="001D4AD8">
      <w:r>
        <w:separator/>
      </w:r>
    </w:p>
  </w:endnote>
  <w:endnote w:type="continuationSeparator" w:id="0">
    <w:p w14:paraId="3A6106C9" w14:textId="77777777" w:rsidR="00A71343" w:rsidRDefault="00A71343" w:rsidP="001D4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8DF8FB" w14:textId="77777777" w:rsidR="00A71343" w:rsidRDefault="00A71343" w:rsidP="001D4AD8">
      <w:r>
        <w:separator/>
      </w:r>
    </w:p>
  </w:footnote>
  <w:footnote w:type="continuationSeparator" w:id="0">
    <w:p w14:paraId="496CA69A" w14:textId="77777777" w:rsidR="00A71343" w:rsidRDefault="00A71343" w:rsidP="001D4A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D28"/>
    <w:rsid w:val="000018BD"/>
    <w:rsid w:val="00004F52"/>
    <w:rsid w:val="00097869"/>
    <w:rsid w:val="00114A14"/>
    <w:rsid w:val="00181724"/>
    <w:rsid w:val="001D4AD8"/>
    <w:rsid w:val="001D771F"/>
    <w:rsid w:val="00201C51"/>
    <w:rsid w:val="00234484"/>
    <w:rsid w:val="002A41B4"/>
    <w:rsid w:val="002D7115"/>
    <w:rsid w:val="002E2E55"/>
    <w:rsid w:val="0036291A"/>
    <w:rsid w:val="00363091"/>
    <w:rsid w:val="003E651C"/>
    <w:rsid w:val="00403029"/>
    <w:rsid w:val="00405CA3"/>
    <w:rsid w:val="004729E6"/>
    <w:rsid w:val="00486BC2"/>
    <w:rsid w:val="004B0959"/>
    <w:rsid w:val="004B0AB0"/>
    <w:rsid w:val="00563557"/>
    <w:rsid w:val="00566CD6"/>
    <w:rsid w:val="005A78A5"/>
    <w:rsid w:val="005B7A0C"/>
    <w:rsid w:val="006148F4"/>
    <w:rsid w:val="0065474E"/>
    <w:rsid w:val="006E2F0C"/>
    <w:rsid w:val="00752B8E"/>
    <w:rsid w:val="007F1CBB"/>
    <w:rsid w:val="00877F2F"/>
    <w:rsid w:val="008E501D"/>
    <w:rsid w:val="00914755"/>
    <w:rsid w:val="00A239E1"/>
    <w:rsid w:val="00A71343"/>
    <w:rsid w:val="00AD28A7"/>
    <w:rsid w:val="00B54CAF"/>
    <w:rsid w:val="00BF3417"/>
    <w:rsid w:val="00C021EF"/>
    <w:rsid w:val="00C75846"/>
    <w:rsid w:val="00CB0DEE"/>
    <w:rsid w:val="00D22D28"/>
    <w:rsid w:val="00DC3CFD"/>
    <w:rsid w:val="00E21298"/>
    <w:rsid w:val="00E27319"/>
    <w:rsid w:val="00F16C96"/>
    <w:rsid w:val="00F8130D"/>
    <w:rsid w:val="00F960B5"/>
    <w:rsid w:val="00FE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5A35F"/>
  <w15:chartTrackingRefBased/>
  <w15:docId w15:val="{7B7F8924-B6C2-445A-A14D-2EB9C7253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2D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D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D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D28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D28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D28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D28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D28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D2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D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D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D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D28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D28"/>
    <w:rPr>
      <w:rFonts w:asciiTheme="minorHAnsi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D28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D28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D28"/>
    <w:rPr>
      <w:rFonts w:asciiTheme="minorHAnsi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D28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22D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D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D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D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D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D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2D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D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D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D2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D4A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4A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4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4AD8"/>
    <w:rPr>
      <w:sz w:val="18"/>
      <w:szCs w:val="18"/>
    </w:rPr>
  </w:style>
  <w:style w:type="table" w:styleId="TableGrid">
    <w:name w:val="Table Grid"/>
    <w:basedOn w:val="TableNormal"/>
    <w:uiPriority w:val="39"/>
    <w:rsid w:val="00F960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16C96"/>
    <w:rPr>
      <w:rFonts w:asciiTheme="majorHAnsi" w:eastAsia="SimHei" w:hAnsiTheme="majorHAnsi" w:cstheme="majorBidi"/>
      <w:sz w:val="20"/>
      <w:szCs w:val="20"/>
    </w:rPr>
  </w:style>
  <w:style w:type="paragraph" w:styleId="Revision">
    <w:name w:val="Revision"/>
    <w:hidden/>
    <w:uiPriority w:val="99"/>
    <w:semiHidden/>
    <w:rsid w:val="00A23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杨</dc:creator>
  <cp:keywords/>
  <dc:description/>
  <cp:lastModifiedBy>博 杨</cp:lastModifiedBy>
  <cp:revision>38</cp:revision>
  <dcterms:created xsi:type="dcterms:W3CDTF">2025-09-19T19:14:00Z</dcterms:created>
  <dcterms:modified xsi:type="dcterms:W3CDTF">2025-10-14T14:35:00Z</dcterms:modified>
</cp:coreProperties>
</file>